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77BF0" w14:textId="77777777" w:rsidR="00027FAE" w:rsidRPr="004A2652" w:rsidRDefault="00027FAE" w:rsidP="00027FA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 w:rsidRPr="001D561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1D561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A265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Odd ratios of referrals to social prescribing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conditional on being offered </w:t>
      </w:r>
      <w:r w:rsidRPr="004A2652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with 95% confidence interval</w:t>
      </w:r>
    </w:p>
    <w:p w14:paraId="6BDAA676" w14:textId="77777777" w:rsidR="00027FAE" w:rsidRDefault="00027FAE" w:rsidP="00027FAE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79"/>
        <w:gridCol w:w="1686"/>
        <w:gridCol w:w="1924"/>
        <w:gridCol w:w="2927"/>
      </w:tblGrid>
      <w:tr w:rsidR="00027FAE" w:rsidRPr="00F30715" w14:paraId="10A9C270" w14:textId="77777777" w:rsidTr="003D0F50">
        <w:trPr>
          <w:trHeight w:val="288"/>
        </w:trPr>
        <w:tc>
          <w:tcPr>
            <w:tcW w:w="1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0FBDF" w14:textId="77777777" w:rsidR="00027FAE" w:rsidRPr="00F56FCB" w:rsidRDefault="00027FAE" w:rsidP="003D0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B6F5A" w14:textId="77777777" w:rsidR="00027FAE" w:rsidRPr="00F56FCB" w:rsidRDefault="00027FAE" w:rsidP="003D0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BCBA1" w14:textId="77777777" w:rsidR="00027FAE" w:rsidRPr="00F56FCB" w:rsidRDefault="00027FAE" w:rsidP="003D0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FA3BF" w14:textId="77777777" w:rsidR="00027FAE" w:rsidRPr="00F56FCB" w:rsidRDefault="00027FAE" w:rsidP="003D0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</w:tr>
      <w:tr w:rsidR="00027FAE" w:rsidRPr="00F30715" w14:paraId="2FA0C393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4F37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CFF9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dividual 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F1C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dividual + Area 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9933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ividual + Area + Morbidity</w:t>
            </w:r>
          </w:p>
        </w:tc>
      </w:tr>
      <w:tr w:rsidR="00027FAE" w:rsidRPr="00F30715" w14:paraId="557D7639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BB32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47CF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BDAF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CF70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27FAE" w:rsidRPr="00F30715" w14:paraId="71B3CA9E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D48C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-19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D5BC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77DB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EE92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27FAE" w:rsidRPr="00F30715" w14:paraId="5D4E8EB2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111D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694D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55*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7C76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61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8A99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04**</w:t>
            </w:r>
          </w:p>
        </w:tc>
      </w:tr>
      <w:tr w:rsidR="00027FAE" w:rsidRPr="00F30715" w14:paraId="30D33EEF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52D2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175D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587 to 0·971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1FEE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595 to 0·972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C1F2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550 to 0·902)</w:t>
            </w:r>
          </w:p>
        </w:tc>
      </w:tr>
      <w:tr w:rsidR="00027FAE" w:rsidRPr="00F30715" w14:paraId="08302935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219A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F432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74**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F47E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78*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6D0A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07***</w:t>
            </w:r>
          </w:p>
        </w:tc>
      </w:tr>
      <w:tr w:rsidR="00027FAE" w:rsidRPr="00F30715" w14:paraId="62ECD1BB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99E1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3796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517 to 0·879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641F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531 to 0·866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D3B6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473 to 0·778)</w:t>
            </w:r>
          </w:p>
        </w:tc>
      </w:tr>
      <w:tr w:rsidR="00027FAE" w:rsidRPr="00F30715" w14:paraId="707FDE4B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6E1A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C958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33*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0E9D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21*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7540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534***</w:t>
            </w:r>
          </w:p>
        </w:tc>
      </w:tr>
      <w:tr w:rsidR="00027FAE" w:rsidRPr="00F30715" w14:paraId="39967417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FDB3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952B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445 to 0·901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8692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442 to 0·873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6584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382 to 0·747)</w:t>
            </w:r>
          </w:p>
        </w:tc>
      </w:tr>
      <w:tr w:rsidR="00027FAE" w:rsidRPr="00F30715" w14:paraId="71C86240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0625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937C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72*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D085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46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6871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516***</w:t>
            </w:r>
          </w:p>
        </w:tc>
      </w:tr>
      <w:tr w:rsidR="00027FAE" w:rsidRPr="00F30715" w14:paraId="083E596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E319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1C0A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475 to 0·950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7B89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459 to 0·909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1DD2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373 to 0·714)</w:t>
            </w:r>
          </w:p>
        </w:tc>
      </w:tr>
      <w:tr w:rsidR="00027FAE" w:rsidRPr="00F30715" w14:paraId="6925680A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92A7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- 7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E552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13*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6AE5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561*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9FC6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416***</w:t>
            </w:r>
          </w:p>
        </w:tc>
      </w:tr>
      <w:tr w:rsidR="00027FAE" w:rsidRPr="00F30715" w14:paraId="7C77D8D2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5394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4078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420 to 0·895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B31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394 to 0·800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40B7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300 to 0·577)</w:t>
            </w:r>
          </w:p>
        </w:tc>
      </w:tr>
      <w:tr w:rsidR="00027FAE" w:rsidRPr="00F30715" w14:paraId="4437AB83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5EA5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- 8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C2E1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81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5AA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712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C175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501***</w:t>
            </w:r>
          </w:p>
        </w:tc>
      </w:tr>
      <w:tr w:rsidR="00027FAE" w:rsidRPr="00F30715" w14:paraId="1F6EF904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B8AB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49AC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537 to 1·238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3263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487 to 1·039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D652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357 to 0·703)</w:t>
            </w:r>
          </w:p>
        </w:tc>
      </w:tr>
      <w:tr w:rsidR="00027FAE" w:rsidRPr="00F30715" w14:paraId="729CBA70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3D27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EDC8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073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FF0A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1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011E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15**</w:t>
            </w:r>
          </w:p>
        </w:tc>
      </w:tr>
      <w:tr w:rsidR="00027FAE" w:rsidRPr="00F30715" w14:paraId="1C6A5417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958D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311F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691 to 1·664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612D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609 to 1·359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DB80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430 to 0·878)</w:t>
            </w:r>
          </w:p>
        </w:tc>
      </w:tr>
      <w:tr w:rsidR="00027FAE" w:rsidRPr="00F30715" w14:paraId="306C342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8C4F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8B33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0E28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F5E2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27FAE" w:rsidRPr="00F30715" w14:paraId="1285F4C6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A375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965F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95D0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33E3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27FAE" w:rsidRPr="00F30715" w14:paraId="7214C92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C1AB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AE62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84***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CDA6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65**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4B3D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49***</w:t>
            </w:r>
          </w:p>
        </w:tc>
      </w:tr>
      <w:tr w:rsidR="00027FAE" w:rsidRPr="00F30715" w14:paraId="54E41979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69D6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ABD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215 to 1·358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B64F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196 to 1·337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D91E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184 to 1·318)</w:t>
            </w:r>
          </w:p>
        </w:tc>
      </w:tr>
      <w:tr w:rsidR="00027FAE" w:rsidRPr="00F30715" w14:paraId="2921091E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211C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921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1B99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B023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27FAE" w:rsidRPr="00F30715" w14:paraId="1EA3B744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7978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C981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29A6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AD75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27FAE" w:rsidRPr="00F30715" w14:paraId="6209F36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A67F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28A4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55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EA33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568*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7AF3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630***</w:t>
            </w:r>
          </w:p>
        </w:tc>
      </w:tr>
      <w:tr w:rsidR="00027FAE" w:rsidRPr="00F30715" w14:paraId="319091C3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C6EA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D85C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213 to 1·985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3362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187 to 2·071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276B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233 to 2·153)</w:t>
            </w:r>
          </w:p>
        </w:tc>
      </w:tr>
      <w:tr w:rsidR="00027FAE" w:rsidRPr="00F30715" w14:paraId="2BCB97E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4AC6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7892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65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4349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06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265E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69</w:t>
            </w:r>
          </w:p>
        </w:tc>
      </w:tr>
      <w:tr w:rsidR="00027FAE" w:rsidRPr="00F30715" w14:paraId="2103D667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0062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8388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50 to 1·881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DFF7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900 to 1·896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D6EE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944 to 1·987)</w:t>
            </w:r>
          </w:p>
        </w:tc>
      </w:tr>
      <w:tr w:rsidR="00027FAE" w:rsidRPr="00F30715" w14:paraId="44041AA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5026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9690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96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016C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88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792B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22**</w:t>
            </w:r>
          </w:p>
        </w:tc>
      </w:tr>
      <w:tr w:rsidR="00027FAE" w:rsidRPr="00F30715" w14:paraId="5A55D1C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0080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1FD8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044 to 1·402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88C1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032 to 1·312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3635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061 to 1·340)</w:t>
            </w:r>
          </w:p>
        </w:tc>
      </w:tr>
      <w:tr w:rsidR="00027FAE" w:rsidRPr="00F30715" w14:paraId="50C8CEFF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E61D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D449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3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C03A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96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5187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34</w:t>
            </w:r>
          </w:p>
        </w:tc>
      </w:tr>
      <w:tr w:rsidR="00027FAE" w:rsidRPr="00F30715" w14:paraId="34DFF7C6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9DBD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37A5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690 to 1·257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9D83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765 to 1·297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78F4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64 to 1·489)</w:t>
            </w:r>
          </w:p>
        </w:tc>
      </w:tr>
      <w:tr w:rsidR="00027FAE" w:rsidRPr="00F30715" w14:paraId="27A682C4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1392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9646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455**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EA7B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76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472D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67**</w:t>
            </w:r>
          </w:p>
        </w:tc>
      </w:tr>
      <w:tr w:rsidR="00027FAE" w:rsidRPr="00F30715" w14:paraId="42583488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358D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32BE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119 to 1·891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939C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040 to 1·566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A6BD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113 to 1·679)</w:t>
            </w:r>
          </w:p>
        </w:tc>
      </w:tr>
      <w:tr w:rsidR="00027FAE" w:rsidRPr="00F30715" w14:paraId="33245206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4110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privation Deciles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D5E2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1011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4894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27FAE" w:rsidRPr="00F30715" w14:paraId="5CE23C1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B7E1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1A80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8D73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946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4057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011</w:t>
            </w:r>
          </w:p>
        </w:tc>
      </w:tr>
      <w:tr w:rsidR="00027FAE" w:rsidRPr="00F30715" w14:paraId="2993854F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8D98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D3A2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DA43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637 to 1·406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0CF7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681 to 1·500)</w:t>
            </w:r>
          </w:p>
        </w:tc>
      </w:tr>
      <w:tr w:rsidR="00027FAE" w:rsidRPr="00F30715" w14:paraId="10FDE980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DFE5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2425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8DAE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25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39A9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9</w:t>
            </w:r>
          </w:p>
        </w:tc>
      </w:tr>
      <w:tr w:rsidR="00027FAE" w:rsidRPr="00F30715" w14:paraId="2CCE8066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37CC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7081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DD82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768 to 1·649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B52A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14 to 1·739)</w:t>
            </w:r>
          </w:p>
        </w:tc>
      </w:tr>
      <w:tr w:rsidR="00027FAE" w:rsidRPr="00F30715" w14:paraId="13C465F1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0979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3F06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A0E3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32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F037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88</w:t>
            </w:r>
          </w:p>
        </w:tc>
      </w:tr>
      <w:tr w:rsidR="00027FAE" w:rsidRPr="00F30715" w14:paraId="62440E7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7782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8A94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335F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768 to 1·668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9A2B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09 to 1·744)</w:t>
            </w:r>
          </w:p>
        </w:tc>
      </w:tr>
      <w:tr w:rsidR="00027FAE" w:rsidRPr="00F30715" w14:paraId="58D9A4ED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C9A3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6054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55CF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64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B75F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409*</w:t>
            </w:r>
          </w:p>
        </w:tc>
      </w:tr>
      <w:tr w:rsidR="00027FAE" w:rsidRPr="00F30715" w14:paraId="35A3B1ED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8FF6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BBE9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B26A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021 to 1·821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D9D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054 to 1·883)</w:t>
            </w:r>
          </w:p>
        </w:tc>
      </w:tr>
      <w:tr w:rsidR="00027FAE" w:rsidRPr="00F30715" w14:paraId="33637C98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DA53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914B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B839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39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542E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8</w:t>
            </w:r>
          </w:p>
        </w:tc>
      </w:tr>
      <w:tr w:rsidR="00027FAE" w:rsidRPr="00F30715" w14:paraId="6DB897BB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F984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2ADF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7ECF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908 to 1·690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98CB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940 to 1·741)</w:t>
            </w:r>
          </w:p>
        </w:tc>
      </w:tr>
      <w:tr w:rsidR="00027FAE" w:rsidRPr="00F30715" w14:paraId="7D03CD83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1CAC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E340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DC4C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198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406B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27</w:t>
            </w:r>
          </w:p>
        </w:tc>
      </w:tr>
      <w:tr w:rsidR="00027FAE" w:rsidRPr="00F30715" w14:paraId="40A5E9D5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00BC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1C95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69B0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92 to 1·610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51AE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916 to 1·644)</w:t>
            </w:r>
          </w:p>
        </w:tc>
      </w:tr>
      <w:tr w:rsidR="00027FAE" w:rsidRPr="00F30715" w14:paraId="7AE21882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8690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1BA1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CAC9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18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60B7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39</w:t>
            </w:r>
          </w:p>
        </w:tc>
      </w:tr>
      <w:tr w:rsidR="00027FAE" w:rsidRPr="00F30715" w14:paraId="07E3D1FD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33C6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1C53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6A6F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29 to 1·790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12EF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47 to 1·813)</w:t>
            </w:r>
          </w:p>
        </w:tc>
      </w:tr>
      <w:tr w:rsidR="00027FAE" w:rsidRPr="00F30715" w14:paraId="3F66803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B8DF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2C36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0265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56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C514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66</w:t>
            </w:r>
          </w:p>
        </w:tc>
      </w:tr>
      <w:tr w:rsidR="00027FAE" w:rsidRPr="00F30715" w14:paraId="28D305D6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2522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7035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780D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957 to 1·649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66AF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967 to 1·658)</w:t>
            </w:r>
          </w:p>
        </w:tc>
      </w:tr>
      <w:tr w:rsidR="00027FAE" w:rsidRPr="00F30715" w14:paraId="3BEF9890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3B6B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63BE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45B6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09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2E2B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089</w:t>
            </w:r>
          </w:p>
        </w:tc>
      </w:tr>
      <w:tr w:rsidR="00027FAE" w:rsidRPr="00F30715" w14:paraId="39096BB8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945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2D69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05A8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73 to 1·361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D621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74 to 1·357)</w:t>
            </w:r>
          </w:p>
        </w:tc>
      </w:tr>
      <w:tr w:rsidR="00027FAE" w:rsidRPr="00F30715" w14:paraId="537784A5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6376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74D4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D13E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1871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27FAE" w:rsidRPr="00F30715" w14:paraId="4DEFD6B7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8965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B7C3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A0FB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8E9D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27FAE" w:rsidRPr="00F30715" w14:paraId="427CDB60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CFCC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93C8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3B44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3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8BCB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35</w:t>
            </w:r>
          </w:p>
        </w:tc>
      </w:tr>
      <w:tr w:rsidR="00027FAE" w:rsidRPr="00F30715" w14:paraId="695874D9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8C75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544A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79CE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62 to 2·051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B026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868 to 2·053)</w:t>
            </w:r>
          </w:p>
        </w:tc>
      </w:tr>
      <w:tr w:rsidR="00027FAE" w:rsidRPr="00F30715" w14:paraId="3E63737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7889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overnment office regions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FE7F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1CF4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9F47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27FAE" w:rsidRPr="00F30715" w14:paraId="6D7E33D9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22D1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C64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80DE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9F94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27FAE" w:rsidRPr="00F30715" w14:paraId="741A4918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7F81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 Midlands</w:t>
            </w:r>
            <w:proofErr w:type="gramEnd"/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5E96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87DE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·344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293B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·331</w:t>
            </w:r>
          </w:p>
        </w:tc>
      </w:tr>
      <w:tr w:rsidR="00027FAE" w:rsidRPr="00F30715" w14:paraId="4DEB4C9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3079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71F0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DE3A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013 to 5·423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23EA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980 to 5·543)</w:t>
            </w:r>
          </w:p>
        </w:tc>
      </w:tr>
      <w:tr w:rsidR="00027FAE" w:rsidRPr="00F30715" w14:paraId="53BFD0E8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6EDB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st 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B492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2EAD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·199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7E31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·163*</w:t>
            </w:r>
          </w:p>
        </w:tc>
      </w:tr>
      <w:tr w:rsidR="00027FAE" w:rsidRPr="00F30715" w14:paraId="5A0B7248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E2F2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46B2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70A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123 to 4·306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5C88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101 to 4·251)</w:t>
            </w:r>
          </w:p>
        </w:tc>
      </w:tr>
      <w:tr w:rsidR="00027FAE" w:rsidRPr="00F30715" w14:paraId="0EB586BA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C22A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B1D9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BF6E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8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C318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638</w:t>
            </w:r>
          </w:p>
        </w:tc>
      </w:tr>
      <w:tr w:rsidR="00027FAE" w:rsidRPr="00F30715" w14:paraId="691E0566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E504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9C0C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5731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350 to 1·322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D79F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330 to 1·233)</w:t>
            </w:r>
          </w:p>
        </w:tc>
      </w:tr>
      <w:tr w:rsidR="00027FAE" w:rsidRPr="00F30715" w14:paraId="24B25C0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20B1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181C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C56C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592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A05E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·579</w:t>
            </w:r>
          </w:p>
        </w:tc>
      </w:tr>
      <w:tr w:rsidR="00027FAE" w:rsidRPr="00F30715" w14:paraId="4862FEF2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1F10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7997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8405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311 to 1·127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9A4C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306 to 1·096)</w:t>
            </w:r>
          </w:p>
        </w:tc>
      </w:tr>
      <w:tr w:rsidR="00027FAE" w:rsidRPr="00F30715" w14:paraId="71EBEBE0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B5A8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D24B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57BD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770*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D6D6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732*</w:t>
            </w:r>
          </w:p>
        </w:tc>
      </w:tr>
      <w:tr w:rsidR="00027FAE" w:rsidRPr="00F30715" w14:paraId="73A72BEF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4E53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9432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2B59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045 to 2·999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C709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027 to 2·920)</w:t>
            </w:r>
          </w:p>
        </w:tc>
      </w:tr>
      <w:tr w:rsidR="00027FAE" w:rsidRPr="00F30715" w14:paraId="106D2B5C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D781E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6005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7398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513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6036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465</w:t>
            </w:r>
          </w:p>
        </w:tc>
      </w:tr>
      <w:tr w:rsidR="00027FAE" w:rsidRPr="00F30715" w14:paraId="70C9BD65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5310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6B3C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AE7A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786 to 2·914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4D05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764 to 2·813)</w:t>
            </w:r>
          </w:p>
        </w:tc>
      </w:tr>
      <w:tr w:rsidR="00027FAE" w:rsidRPr="00F30715" w14:paraId="47AFD267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3CE7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midlands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39D8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FA4D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409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32FD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37</w:t>
            </w:r>
          </w:p>
        </w:tc>
      </w:tr>
      <w:tr w:rsidR="00027FAE" w:rsidRPr="00F30715" w14:paraId="1CE0C954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79E3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CC9C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549B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777 to 2·557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A699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761 to 2·465)</w:t>
            </w:r>
          </w:p>
        </w:tc>
      </w:tr>
      <w:tr w:rsidR="00027FAE" w:rsidRPr="00F30715" w14:paraId="69A5C977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8535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rkshire &amp; Humber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1F07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215F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69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1625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11</w:t>
            </w:r>
          </w:p>
        </w:tc>
      </w:tr>
      <w:tr w:rsidR="00027FAE" w:rsidRPr="00F30715" w14:paraId="569A0A46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EC6B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AA80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C37C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649 to 2·480)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4D27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·620 to 2·369)</w:t>
            </w:r>
          </w:p>
        </w:tc>
      </w:tr>
      <w:tr w:rsidR="00027FAE" w:rsidRPr="00F30715" w14:paraId="4173A7A0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8F55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TCs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A247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5B2E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C772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27FAE" w:rsidRPr="00F30715" w14:paraId="4F31D47E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26F2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F16B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650E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993A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027FAE" w:rsidRPr="00F30715" w14:paraId="1A9C72F9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1BE6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2BDC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9749E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A9E6D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231***</w:t>
            </w:r>
          </w:p>
        </w:tc>
      </w:tr>
      <w:tr w:rsidR="00027FAE" w:rsidRPr="00F30715" w14:paraId="56B6BE9E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376D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34C1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B899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4A414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107 to 1·368)</w:t>
            </w:r>
          </w:p>
        </w:tc>
      </w:tr>
      <w:tr w:rsidR="00027FAE" w:rsidRPr="00F30715" w14:paraId="0E01A3E0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BA95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C1E5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497C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F21D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517***</w:t>
            </w:r>
          </w:p>
        </w:tc>
      </w:tr>
      <w:tr w:rsidR="00027FAE" w:rsidRPr="00F30715" w14:paraId="4FE609E4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8846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BDD2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EE49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3ADF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300 to 1·772)</w:t>
            </w:r>
          </w:p>
        </w:tc>
      </w:tr>
      <w:tr w:rsidR="00027FAE" w:rsidRPr="00F30715" w14:paraId="3328A980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640F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785CC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4A7D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EC6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714***</w:t>
            </w:r>
          </w:p>
        </w:tc>
      </w:tr>
      <w:tr w:rsidR="00027FAE" w:rsidRPr="00F30715" w14:paraId="5DBE2E06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B6B2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B180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5A25A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2406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440 to 2·041)</w:t>
            </w:r>
          </w:p>
        </w:tc>
      </w:tr>
      <w:tr w:rsidR="00027FAE" w:rsidRPr="00F30715" w14:paraId="49E5365E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87E42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0A143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767C6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4E800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954***</w:t>
            </w:r>
          </w:p>
        </w:tc>
      </w:tr>
      <w:tr w:rsidR="00027FAE" w:rsidRPr="00F30715" w14:paraId="0E35132D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3A35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E2FB8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9B46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BD34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617 to 2·360)</w:t>
            </w:r>
          </w:p>
        </w:tc>
      </w:tr>
      <w:tr w:rsidR="00027FAE" w:rsidRPr="00F30715" w14:paraId="2E7EF1EF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D6AA9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1898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68384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5FFB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·114***</w:t>
            </w:r>
          </w:p>
        </w:tc>
      </w:tr>
      <w:tr w:rsidR="00027FAE" w:rsidRPr="00F30715" w14:paraId="13759AAB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417D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29D65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CF7D1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BFBBF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·727 to 2·587)</w:t>
            </w:r>
          </w:p>
        </w:tc>
      </w:tr>
      <w:tr w:rsidR="00027FAE" w:rsidRPr="00F30715" w14:paraId="29F1FCA3" w14:textId="77777777" w:rsidTr="003D0F50">
        <w:trPr>
          <w:trHeight w:val="288"/>
        </w:trPr>
        <w:tc>
          <w:tcPr>
            <w:tcW w:w="1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B4227" w14:textId="77777777" w:rsidR="00027FAE" w:rsidRPr="00F56FCB" w:rsidRDefault="00027FAE" w:rsidP="003D0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59634" w14:textId="77777777" w:rsidR="00027FAE" w:rsidRPr="00F56FCB" w:rsidRDefault="00027FAE" w:rsidP="003D0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sz w:val="20"/>
                <w:szCs w:val="20"/>
              </w:rPr>
              <w:t>515,892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02009" w14:textId="77777777" w:rsidR="00027FAE" w:rsidRPr="00F56FCB" w:rsidRDefault="00027FAE" w:rsidP="003D0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sz w:val="20"/>
                <w:szCs w:val="20"/>
              </w:rPr>
              <w:t>515,892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9B643" w14:textId="77777777" w:rsidR="00027FAE" w:rsidRPr="00F56FCB" w:rsidRDefault="00027FAE" w:rsidP="003D0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6FCB">
              <w:rPr>
                <w:rFonts w:ascii="Times New Roman" w:hAnsi="Times New Roman" w:cs="Times New Roman"/>
                <w:sz w:val="20"/>
                <w:szCs w:val="20"/>
              </w:rPr>
              <w:t>515,892</w:t>
            </w:r>
          </w:p>
        </w:tc>
      </w:tr>
    </w:tbl>
    <w:p w14:paraId="4375B9F4" w14:textId="77777777" w:rsidR="00027FAE" w:rsidRDefault="00027FAE" w:rsidP="00027FAE">
      <w:pPr>
        <w:rPr>
          <w:rFonts w:ascii="Times New Roman" w:hAnsi="Times New Roman" w:cs="Times New Roman"/>
        </w:rPr>
      </w:pPr>
    </w:p>
    <w:p w14:paraId="166B9D16" w14:textId="77777777" w:rsidR="00027FAE" w:rsidRPr="00182BAA" w:rsidRDefault="00027FAE" w:rsidP="00027FAE">
      <w:pPr>
        <w:rPr>
          <w:rFonts w:ascii="Times New Roman" w:hAnsi="Times New Roman" w:cs="Times New Roman"/>
          <w:b/>
          <w:bCs/>
        </w:rPr>
      </w:pPr>
      <w:r w:rsidRPr="00F04D81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1"/>
          <w:szCs w:val="21"/>
          <w:lang w:eastAsia="en-GB"/>
          <w14:ligatures w14:val="none"/>
        </w:rPr>
        <w:lastRenderedPageBreak/>
        <w:t>Note:</w:t>
      </w:r>
      <w:r w:rsidRPr="00F04D81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n-GB"/>
          <w14:ligatures w14:val="none"/>
        </w:rPr>
        <w:t xml:space="preserve"> 95% Confidence Intervals based on clustered standard errors at general practice level (N=14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n-GB"/>
          <w14:ligatures w14:val="none"/>
        </w:rPr>
        <w:t>05</w:t>
      </w:r>
      <w:r w:rsidRPr="00F04D81">
        <w:rPr>
          <w:rFonts w:ascii="Times New Roman" w:eastAsia="Times New Roman" w:hAnsi="Times New Roman" w:cs="Times New Roman"/>
          <w:i/>
          <w:iCs/>
          <w:color w:val="000000"/>
          <w:kern w:val="0"/>
          <w:sz w:val="21"/>
          <w:szCs w:val="21"/>
          <w:lang w:eastAsia="en-GB"/>
          <w14:ligatures w14:val="none"/>
        </w:rPr>
        <w:t>) level in parentheses. * p&lt;0.05, ** p&lt;0.01, *** p&lt;0.001</w:t>
      </w:r>
      <w:r w:rsidRPr="00F04D81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:lang w:eastAsia="en-GB"/>
          <w14:ligatures w14:val="none"/>
        </w:rPr>
        <w:t> </w:t>
      </w:r>
    </w:p>
    <w:p w14:paraId="24DD0C94" w14:textId="77777777" w:rsidR="00A247A3" w:rsidRDefault="00A247A3"/>
    <w:sectPr w:rsidR="00A24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FAE"/>
    <w:rsid w:val="00027FAE"/>
    <w:rsid w:val="005A55D3"/>
    <w:rsid w:val="006C34DC"/>
    <w:rsid w:val="007E090C"/>
    <w:rsid w:val="008E3BA4"/>
    <w:rsid w:val="00A247A3"/>
    <w:rsid w:val="00AA4628"/>
    <w:rsid w:val="00CE6D8E"/>
    <w:rsid w:val="00E3458F"/>
    <w:rsid w:val="00FB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CC183"/>
  <w15:chartTrackingRefBased/>
  <w15:docId w15:val="{0F675F31-795D-4ED7-9017-55834B36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FAE"/>
  </w:style>
  <w:style w:type="paragraph" w:styleId="Heading1">
    <w:name w:val="heading 1"/>
    <w:basedOn w:val="Normal"/>
    <w:next w:val="Normal"/>
    <w:link w:val="Heading1Char"/>
    <w:uiPriority w:val="9"/>
    <w:qFormat/>
    <w:rsid w:val="00027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F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F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F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F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7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F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7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F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F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F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undem Agboraw</dc:creator>
  <cp:keywords/>
  <dc:description/>
  <cp:lastModifiedBy>Geofry Areneke</cp:lastModifiedBy>
  <cp:revision>2</cp:revision>
  <dcterms:created xsi:type="dcterms:W3CDTF">2026-05-26T16:48:00Z</dcterms:created>
  <dcterms:modified xsi:type="dcterms:W3CDTF">2026-05-26T16:48:00Z</dcterms:modified>
</cp:coreProperties>
</file>